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E07D3E" w14:textId="77777777" w:rsidR="00C823AE" w:rsidRPr="00B2262B" w:rsidRDefault="00C823AE" w:rsidP="00C823AE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l Table </w:t>
      </w:r>
      <w:r w:rsidRPr="009C60E5">
        <w:rPr>
          <w:rFonts w:ascii="Arial" w:hAnsi="Arial" w:cs="Arial"/>
          <w:b/>
        </w:rPr>
        <w:t>1. Targeted Cognitive Training Exercises Completed via iPad.</w:t>
      </w:r>
    </w:p>
    <w:tbl>
      <w:tblPr>
        <w:tblStyle w:val="LightShading"/>
        <w:tblW w:w="8472" w:type="dxa"/>
        <w:tblLook w:val="04A0" w:firstRow="1" w:lastRow="0" w:firstColumn="1" w:lastColumn="0" w:noHBand="0" w:noVBand="1"/>
      </w:tblPr>
      <w:tblGrid>
        <w:gridCol w:w="2235"/>
        <w:gridCol w:w="6237"/>
      </w:tblGrid>
      <w:tr w:rsidR="00C823AE" w:rsidRPr="007E1BD0" w14:paraId="759F2FAA" w14:textId="77777777" w:rsidTr="00954B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31ABA1" w14:textId="77777777" w:rsidR="00C823AE" w:rsidRPr="007E1BD0" w:rsidRDefault="00954B11" w:rsidP="00954B1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kern w:val="24"/>
                <w:sz w:val="18"/>
                <w:szCs w:val="18"/>
              </w:rPr>
              <w:t>BrainHQ</w:t>
            </w:r>
            <w:proofErr w:type="spellEnd"/>
            <w:r>
              <w:rPr>
                <w:rFonts w:ascii="Arial" w:hAnsi="Arial" w:cs="Arial"/>
                <w:kern w:val="24"/>
                <w:sz w:val="18"/>
                <w:szCs w:val="18"/>
              </w:rPr>
              <w:t xml:space="preserve"> </w:t>
            </w:r>
            <w:r w:rsidR="00C823AE" w:rsidRPr="007E1BD0">
              <w:rPr>
                <w:rFonts w:ascii="Arial" w:hAnsi="Arial" w:cs="Arial"/>
                <w:kern w:val="24"/>
                <w:sz w:val="18"/>
                <w:szCs w:val="18"/>
              </w:rPr>
              <w:t>Exercise Name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924649" w14:textId="77777777" w:rsidR="00C823AE" w:rsidRPr="007E1BD0" w:rsidRDefault="00C823AE" w:rsidP="00954B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1BD0">
              <w:rPr>
                <w:rFonts w:ascii="Arial" w:hAnsi="Arial" w:cs="Arial"/>
                <w:sz w:val="18"/>
                <w:szCs w:val="18"/>
              </w:rPr>
              <w:t>Description</w:t>
            </w:r>
          </w:p>
        </w:tc>
      </w:tr>
      <w:tr w:rsidR="00954B11" w:rsidRPr="007E1BD0" w14:paraId="1D2FBDF2" w14:textId="77777777" w:rsidTr="00954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2" w:type="dxa"/>
            <w:gridSpan w:val="2"/>
            <w:tcBorders>
              <w:top w:val="single" w:sz="12" w:space="0" w:color="auto"/>
            </w:tcBorders>
            <w:vAlign w:val="center"/>
          </w:tcPr>
          <w:p w14:paraId="76F48218" w14:textId="0E93A9F4" w:rsidR="00954B11" w:rsidRPr="00954B11" w:rsidRDefault="007C4D0B" w:rsidP="00954B11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</w:rPr>
              <w:t>AUDITORY EXERCISES</w:t>
            </w:r>
          </w:p>
        </w:tc>
      </w:tr>
      <w:tr w:rsidR="00C823AE" w:rsidRPr="007E1BD0" w14:paraId="00376B54" w14:textId="77777777" w:rsidTr="00954B11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</w:tcBorders>
          </w:tcPr>
          <w:p w14:paraId="4B969DB1" w14:textId="77777777" w:rsidR="00C823AE" w:rsidRPr="007E1BD0" w:rsidRDefault="00C823AE" w:rsidP="004E180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1BD0">
              <w:rPr>
                <w:rFonts w:ascii="Arial" w:hAnsi="Arial" w:cs="Arial"/>
                <w:kern w:val="24"/>
                <w:sz w:val="18"/>
                <w:szCs w:val="18"/>
              </w:rPr>
              <w:t>Sound Sweeps</w:t>
            </w:r>
          </w:p>
        </w:tc>
        <w:tc>
          <w:tcPr>
            <w:tcW w:w="6237" w:type="dxa"/>
          </w:tcPr>
          <w:p w14:paraId="6C2C72A7" w14:textId="77777777" w:rsidR="00C823AE" w:rsidRPr="007E1BD0" w:rsidRDefault="00C823AE" w:rsidP="004E1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1BD0">
              <w:rPr>
                <w:rFonts w:ascii="Arial" w:hAnsi="Arial" w:cs="Arial"/>
                <w:bCs/>
                <w:sz w:val="18"/>
                <w:szCs w:val="18"/>
              </w:rPr>
              <w:t>Sound sweep processing: Indicate the direction of two consecutive sound sweeps. Each one can sweep either up or down in pitch</w:t>
            </w:r>
          </w:p>
        </w:tc>
      </w:tr>
      <w:tr w:rsidR="00C823AE" w:rsidRPr="007E1BD0" w14:paraId="1D74F13B" w14:textId="77777777" w:rsidTr="00954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91D3654" w14:textId="77777777" w:rsidR="00C823AE" w:rsidRPr="007E1BD0" w:rsidRDefault="00C823AE" w:rsidP="004E180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1BD0">
              <w:rPr>
                <w:rFonts w:ascii="Arial" w:hAnsi="Arial" w:cs="Arial"/>
                <w:kern w:val="24"/>
                <w:sz w:val="18"/>
                <w:szCs w:val="18"/>
              </w:rPr>
              <w:t>Memory Grid</w:t>
            </w:r>
          </w:p>
        </w:tc>
        <w:tc>
          <w:tcPr>
            <w:tcW w:w="6237" w:type="dxa"/>
          </w:tcPr>
          <w:p w14:paraId="20BA12EE" w14:textId="77777777" w:rsidR="00C823AE" w:rsidRPr="007E1BD0" w:rsidRDefault="00C823AE" w:rsidP="004E1805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E1BD0">
              <w:rPr>
                <w:rFonts w:ascii="Arial" w:hAnsi="Arial" w:cs="Arial"/>
                <w:kern w:val="24"/>
                <w:sz w:val="18"/>
                <w:szCs w:val="18"/>
              </w:rPr>
              <w:t>An auditory Memory game: Match pairs of sound cards in a memory game</w:t>
            </w:r>
          </w:p>
        </w:tc>
      </w:tr>
      <w:tr w:rsidR="00C823AE" w:rsidRPr="007E1BD0" w14:paraId="42701C6E" w14:textId="77777777" w:rsidTr="00954B11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</w:tcBorders>
          </w:tcPr>
          <w:p w14:paraId="2A5723D3" w14:textId="77777777" w:rsidR="00C823AE" w:rsidRPr="007E1BD0" w:rsidRDefault="00C823AE" w:rsidP="004E180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1BD0">
              <w:rPr>
                <w:rFonts w:ascii="Arial" w:hAnsi="Arial" w:cs="Arial"/>
                <w:kern w:val="24"/>
                <w:sz w:val="18"/>
                <w:szCs w:val="18"/>
              </w:rPr>
              <w:t>Fine Tuning</w:t>
            </w:r>
          </w:p>
        </w:tc>
        <w:tc>
          <w:tcPr>
            <w:tcW w:w="6237" w:type="dxa"/>
          </w:tcPr>
          <w:p w14:paraId="6C0622C0" w14:textId="77777777" w:rsidR="00C823AE" w:rsidRPr="007E1BD0" w:rsidRDefault="00C823AE" w:rsidP="004E1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1BD0">
              <w:rPr>
                <w:rFonts w:ascii="Arial" w:hAnsi="Arial" w:cs="Arial"/>
                <w:bCs/>
                <w:sz w:val="18"/>
                <w:szCs w:val="18"/>
              </w:rPr>
              <w:t>A syllable discrimination task: Select the syllable you just heard from a given pair. Syllables in the pair become increasingly similar as training progresses</w:t>
            </w:r>
          </w:p>
        </w:tc>
      </w:tr>
      <w:tr w:rsidR="00C823AE" w:rsidRPr="007E1BD0" w14:paraId="666DC1D5" w14:textId="77777777" w:rsidTr="00954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1FF8B64" w14:textId="77777777" w:rsidR="00C823AE" w:rsidRPr="007E1BD0" w:rsidRDefault="00C823AE" w:rsidP="004E180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1BD0">
              <w:rPr>
                <w:rFonts w:ascii="Arial" w:hAnsi="Arial" w:cs="Arial"/>
                <w:kern w:val="24"/>
                <w:sz w:val="18"/>
                <w:szCs w:val="18"/>
              </w:rPr>
              <w:t>Syllable Stacks</w:t>
            </w:r>
          </w:p>
        </w:tc>
        <w:tc>
          <w:tcPr>
            <w:tcW w:w="6237" w:type="dxa"/>
          </w:tcPr>
          <w:p w14:paraId="23935698" w14:textId="77777777" w:rsidR="00C823AE" w:rsidRPr="007E1BD0" w:rsidRDefault="00C823AE" w:rsidP="004E18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1BD0">
              <w:rPr>
                <w:rFonts w:ascii="Arial" w:hAnsi="Arial" w:cs="Arial"/>
                <w:bCs/>
                <w:sz w:val="18"/>
                <w:szCs w:val="18"/>
              </w:rPr>
              <w:t>Memorize the syllables you just heard and click on them in the order you heard them. The sequence becomes longer as the task progresses</w:t>
            </w:r>
          </w:p>
        </w:tc>
      </w:tr>
      <w:tr w:rsidR="00954B11" w:rsidRPr="007E1BD0" w14:paraId="004A8C62" w14:textId="77777777" w:rsidTr="00E4170D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2" w:type="dxa"/>
            <w:gridSpan w:val="2"/>
            <w:shd w:val="clear" w:color="auto" w:fill="auto"/>
            <w:vAlign w:val="center"/>
          </w:tcPr>
          <w:p w14:paraId="2D1E5909" w14:textId="51EBA2AC" w:rsidR="00954B11" w:rsidRPr="00954B11" w:rsidRDefault="007C4D0B" w:rsidP="00954B11">
            <w:pPr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</w:rPr>
              <w:t>VISUAL EXERCISES</w:t>
            </w:r>
          </w:p>
        </w:tc>
      </w:tr>
      <w:tr w:rsidR="007C4D0B" w:rsidRPr="007E1BD0" w14:paraId="4BB4C1C3" w14:textId="77777777" w:rsidTr="00E4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C0C0C0"/>
          </w:tcPr>
          <w:p w14:paraId="148E15BE" w14:textId="03BF0CF2" w:rsidR="007C4D0B" w:rsidRPr="007E1BD0" w:rsidRDefault="007C4D0B" w:rsidP="007C4D0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7E1BD0">
              <w:rPr>
                <w:rFonts w:ascii="Arial" w:hAnsi="Arial" w:cs="Arial"/>
                <w:kern w:val="24"/>
                <w:sz w:val="18"/>
                <w:szCs w:val="18"/>
              </w:rPr>
              <w:t>Hawk Eye</w:t>
            </w:r>
          </w:p>
        </w:tc>
        <w:tc>
          <w:tcPr>
            <w:tcW w:w="6237" w:type="dxa"/>
            <w:shd w:val="clear" w:color="auto" w:fill="C0C0C0"/>
          </w:tcPr>
          <w:p w14:paraId="29E4DB10" w14:textId="53604BAC" w:rsidR="007C4D0B" w:rsidRPr="007E1BD0" w:rsidRDefault="007C4D0B" w:rsidP="007C4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1BD0">
              <w:rPr>
                <w:rFonts w:ascii="Arial" w:hAnsi="Arial" w:cs="Arial"/>
                <w:bCs/>
                <w:sz w:val="18"/>
                <w:szCs w:val="18"/>
              </w:rPr>
              <w:t>Identify the different bird from an array of birds presented peripherally. Presentation duration shortens as the task progresses</w:t>
            </w:r>
          </w:p>
        </w:tc>
      </w:tr>
      <w:tr w:rsidR="007C4D0B" w:rsidRPr="007E1BD0" w14:paraId="4D09AE17" w14:textId="77777777" w:rsidTr="00E4170D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</w:tcBorders>
            <w:shd w:val="clear" w:color="auto" w:fill="auto"/>
          </w:tcPr>
          <w:p w14:paraId="46F84479" w14:textId="77777777" w:rsidR="007C4D0B" w:rsidRPr="007E1BD0" w:rsidRDefault="007C4D0B" w:rsidP="007C4D0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1BD0">
              <w:rPr>
                <w:rFonts w:ascii="Arial" w:hAnsi="Arial" w:cs="Arial"/>
                <w:kern w:val="24"/>
                <w:sz w:val="18"/>
                <w:szCs w:val="18"/>
              </w:rPr>
              <w:t>Target Tracker</w:t>
            </w:r>
          </w:p>
        </w:tc>
        <w:tc>
          <w:tcPr>
            <w:tcW w:w="6237" w:type="dxa"/>
            <w:shd w:val="clear" w:color="auto" w:fill="auto"/>
          </w:tcPr>
          <w:p w14:paraId="3D67AAA1" w14:textId="77777777" w:rsidR="007C4D0B" w:rsidRPr="007E1BD0" w:rsidRDefault="007C4D0B" w:rsidP="007C4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1BD0">
              <w:rPr>
                <w:rFonts w:ascii="Arial" w:hAnsi="Arial" w:cs="Arial"/>
                <w:bCs/>
                <w:sz w:val="18"/>
                <w:szCs w:val="18"/>
              </w:rPr>
              <w:t>A multiple object tracking task: Track moving target objects on the screen among distractors as they shift location</w:t>
            </w:r>
          </w:p>
        </w:tc>
      </w:tr>
      <w:tr w:rsidR="007C4D0B" w:rsidRPr="007E1BD0" w14:paraId="291802B8" w14:textId="77777777" w:rsidTr="00E4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C0C0C0"/>
          </w:tcPr>
          <w:p w14:paraId="07688CC3" w14:textId="77777777" w:rsidR="007C4D0B" w:rsidRPr="007E1BD0" w:rsidRDefault="007C4D0B" w:rsidP="007C4D0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1BD0">
              <w:rPr>
                <w:rFonts w:ascii="Arial" w:hAnsi="Arial" w:cs="Arial"/>
                <w:kern w:val="24"/>
                <w:sz w:val="18"/>
                <w:szCs w:val="18"/>
              </w:rPr>
              <w:t>Eye for Detail</w:t>
            </w:r>
          </w:p>
        </w:tc>
        <w:tc>
          <w:tcPr>
            <w:tcW w:w="6237" w:type="dxa"/>
            <w:shd w:val="clear" w:color="auto" w:fill="C0C0C0"/>
          </w:tcPr>
          <w:p w14:paraId="50ECD79A" w14:textId="77777777" w:rsidR="007C4D0B" w:rsidRPr="007E1BD0" w:rsidRDefault="007C4D0B" w:rsidP="007C4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1BD0">
              <w:rPr>
                <w:rFonts w:ascii="Arial" w:hAnsi="Arial" w:cs="Arial"/>
                <w:bCs/>
                <w:sz w:val="18"/>
                <w:szCs w:val="18"/>
              </w:rPr>
              <w:t>A spatial working memory task: Identify the two matching objects that rapidly appear on the screen in various spatial locations</w:t>
            </w:r>
          </w:p>
        </w:tc>
      </w:tr>
      <w:tr w:rsidR="007C4D0B" w:rsidRPr="007E1BD0" w14:paraId="09080F1B" w14:textId="77777777" w:rsidTr="00E4170D">
        <w:trPr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left w:val="nil"/>
            </w:tcBorders>
            <w:shd w:val="clear" w:color="auto" w:fill="auto"/>
          </w:tcPr>
          <w:p w14:paraId="192D032B" w14:textId="77777777" w:rsidR="007C4D0B" w:rsidRPr="007E1BD0" w:rsidRDefault="007C4D0B" w:rsidP="007C4D0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1BD0">
              <w:rPr>
                <w:rFonts w:ascii="Arial" w:hAnsi="Arial" w:cs="Arial"/>
                <w:kern w:val="24"/>
                <w:sz w:val="18"/>
                <w:szCs w:val="18"/>
              </w:rPr>
              <w:t>Double Decision</w:t>
            </w:r>
          </w:p>
        </w:tc>
        <w:tc>
          <w:tcPr>
            <w:tcW w:w="6237" w:type="dxa"/>
            <w:shd w:val="clear" w:color="auto" w:fill="auto"/>
          </w:tcPr>
          <w:p w14:paraId="6EDF568B" w14:textId="77777777" w:rsidR="007C4D0B" w:rsidRPr="007E1BD0" w:rsidRDefault="007C4D0B" w:rsidP="007C4D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1BD0">
              <w:rPr>
                <w:rFonts w:ascii="Arial" w:hAnsi="Arial" w:cs="Arial"/>
                <w:bCs/>
                <w:sz w:val="18"/>
                <w:szCs w:val="18"/>
              </w:rPr>
              <w:t xml:space="preserve">A speeded UFOV dual task: Correctly discriminate the vehicle in the center of the screen AND identify the location of the road sign appearing briefly in the periphery. </w:t>
            </w:r>
          </w:p>
        </w:tc>
      </w:tr>
      <w:tr w:rsidR="007C4D0B" w:rsidRPr="007E1BD0" w14:paraId="6F71D140" w14:textId="77777777" w:rsidTr="00E41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single" w:sz="8" w:space="0" w:color="000000" w:themeColor="text1"/>
            </w:tcBorders>
            <w:shd w:val="clear" w:color="auto" w:fill="C0C0C0"/>
          </w:tcPr>
          <w:p w14:paraId="153834FC" w14:textId="77777777" w:rsidR="007C4D0B" w:rsidRPr="007E1BD0" w:rsidRDefault="007C4D0B" w:rsidP="007C4D0B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7E1BD0">
              <w:rPr>
                <w:rFonts w:ascii="Arial" w:hAnsi="Arial" w:cs="Arial"/>
                <w:kern w:val="24"/>
                <w:sz w:val="18"/>
                <w:szCs w:val="18"/>
              </w:rPr>
              <w:t>Visual Sweeps</w:t>
            </w:r>
          </w:p>
        </w:tc>
        <w:tc>
          <w:tcPr>
            <w:tcW w:w="6237" w:type="dxa"/>
            <w:shd w:val="clear" w:color="auto" w:fill="C0C0C0"/>
          </w:tcPr>
          <w:p w14:paraId="2855678A" w14:textId="77777777" w:rsidR="007C4D0B" w:rsidRPr="007E1BD0" w:rsidRDefault="007C4D0B" w:rsidP="007C4D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7E1BD0">
              <w:rPr>
                <w:rFonts w:ascii="Arial" w:hAnsi="Arial" w:cs="Arial"/>
                <w:bCs/>
                <w:sz w:val="18"/>
                <w:szCs w:val="18"/>
              </w:rPr>
              <w:t>Indicate the direction of two consecutive moving visual sweeps. Each one can sweep either inward or outward</w:t>
            </w:r>
          </w:p>
        </w:tc>
      </w:tr>
    </w:tbl>
    <w:p w14:paraId="7C758652" w14:textId="77777777" w:rsidR="00C823AE" w:rsidRPr="00B2262B" w:rsidRDefault="00C823AE" w:rsidP="00C823AE">
      <w:pPr>
        <w:rPr>
          <w:rFonts w:ascii="Arial" w:hAnsi="Arial" w:cs="Arial"/>
          <w:b/>
        </w:rPr>
      </w:pPr>
    </w:p>
    <w:p w14:paraId="43AF0494" w14:textId="77777777" w:rsidR="00C823AE" w:rsidRPr="0020229D" w:rsidRDefault="00C823AE" w:rsidP="00C823AE">
      <w:pPr>
        <w:pStyle w:val="BodyText"/>
        <w:spacing w:before="119" w:line="480" w:lineRule="auto"/>
        <w:ind w:left="115" w:right="115" w:firstLine="605"/>
        <w:jc w:val="both"/>
        <w:rPr>
          <w:rFonts w:cs="Arial"/>
          <w:spacing w:val="-1"/>
        </w:rPr>
      </w:pPr>
    </w:p>
    <w:p w14:paraId="2C4F874C" w14:textId="77777777" w:rsidR="00CD31D0" w:rsidRDefault="00CD31D0"/>
    <w:sectPr w:rsidR="00CD31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3AE"/>
    <w:rsid w:val="000B427F"/>
    <w:rsid w:val="00167F74"/>
    <w:rsid w:val="00242DBD"/>
    <w:rsid w:val="00296883"/>
    <w:rsid w:val="002F3334"/>
    <w:rsid w:val="00432E2F"/>
    <w:rsid w:val="00466D48"/>
    <w:rsid w:val="0057338D"/>
    <w:rsid w:val="0058296C"/>
    <w:rsid w:val="005A4B62"/>
    <w:rsid w:val="00625235"/>
    <w:rsid w:val="00665CDF"/>
    <w:rsid w:val="006F6A5A"/>
    <w:rsid w:val="007C4D0B"/>
    <w:rsid w:val="007D3C53"/>
    <w:rsid w:val="00833D77"/>
    <w:rsid w:val="00851C52"/>
    <w:rsid w:val="00867876"/>
    <w:rsid w:val="00954B11"/>
    <w:rsid w:val="009C60E5"/>
    <w:rsid w:val="009E5477"/>
    <w:rsid w:val="00A51830"/>
    <w:rsid w:val="00BD5A30"/>
    <w:rsid w:val="00C53CEE"/>
    <w:rsid w:val="00C823AE"/>
    <w:rsid w:val="00CB7880"/>
    <w:rsid w:val="00CD31D0"/>
    <w:rsid w:val="00D04DB8"/>
    <w:rsid w:val="00DB07D0"/>
    <w:rsid w:val="00DB4F4A"/>
    <w:rsid w:val="00E4170D"/>
    <w:rsid w:val="00E543CA"/>
    <w:rsid w:val="00E952CF"/>
    <w:rsid w:val="00EF5ACF"/>
    <w:rsid w:val="00F57883"/>
    <w:rsid w:val="00FC5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29B94"/>
  <w15:docId w15:val="{1CE02814-5FD9-41BE-AC89-86407B455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3A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823AE"/>
    <w:pPr>
      <w:widowControl w:val="0"/>
      <w:spacing w:after="0" w:line="240" w:lineRule="auto"/>
      <w:ind w:left="111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C823AE"/>
    <w:rPr>
      <w:rFonts w:ascii="Arial" w:eastAsia="Arial" w:hAnsi="Arial"/>
    </w:rPr>
  </w:style>
  <w:style w:type="paragraph" w:styleId="NormalWeb">
    <w:name w:val="Normal (Web)"/>
    <w:basedOn w:val="Normal"/>
    <w:uiPriority w:val="99"/>
    <w:unhideWhenUsed/>
    <w:rsid w:val="00C823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C823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432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7F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F7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53C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C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C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C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C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228</Characters>
  <Application>Microsoft Office Word</Application>
  <DocSecurity>0</DocSecurity>
  <Lines>2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Fisher</dc:creator>
  <cp:lastModifiedBy>Melissa Fisher</cp:lastModifiedBy>
  <cp:revision>3</cp:revision>
  <dcterms:created xsi:type="dcterms:W3CDTF">2020-03-13T15:50:00Z</dcterms:created>
  <dcterms:modified xsi:type="dcterms:W3CDTF">2020-03-13T15:50:00Z</dcterms:modified>
</cp:coreProperties>
</file>